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390D3" w14:textId="247CB1C8" w:rsidR="00F472FA" w:rsidRPr="00556107" w:rsidRDefault="00F472FA" w:rsidP="00DA1BB6">
      <w:pPr>
        <w:jc w:val="center"/>
        <w:rPr>
          <w:b/>
        </w:rPr>
      </w:pPr>
      <w:bookmarkStart w:id="0" w:name="_GoBack"/>
      <w:bookmarkEnd w:id="0"/>
      <w:r w:rsidRPr="00556107">
        <w:rPr>
          <w:b/>
        </w:rPr>
        <w:t xml:space="preserve">Fundamental and applied </w:t>
      </w:r>
      <w:r w:rsidR="006422B9" w:rsidRPr="00556107">
        <w:rPr>
          <w:b/>
        </w:rPr>
        <w:t xml:space="preserve">pursuits in evolutionary </w:t>
      </w:r>
      <w:r w:rsidRPr="00556107">
        <w:rPr>
          <w:b/>
        </w:rPr>
        <w:t>toxicology are mutually beneficial: A reply to Hahn (2018)</w:t>
      </w:r>
    </w:p>
    <w:p w14:paraId="488EB6BC" w14:textId="77777777" w:rsidR="00F472FA" w:rsidRDefault="00F472FA" w:rsidP="00915FAE"/>
    <w:p w14:paraId="7CC5C4FA" w14:textId="0F9FAF99" w:rsidR="009538C5" w:rsidRDefault="000A5E11" w:rsidP="00915FAE">
      <w:r>
        <w:t xml:space="preserve">Hahn </w:t>
      </w:r>
      <w:r w:rsidR="00520C34">
        <w:fldChar w:fldCharType="begin"/>
      </w:r>
      <w:r w:rsidR="00520C34">
        <w:instrText xml:space="preserve"> ADDIN EN.CITE &lt;EndNote&gt;&lt;Cite ExcludeAuth="1"&gt;&lt;Author&gt;Hahn&lt;/Author&gt;&lt;Year&gt;2018&lt;/Year&gt;&lt;RecNum&gt;5091&lt;/RecNum&gt;&lt;DisplayText&gt;(2018)&lt;/DisplayText&gt;&lt;record&gt;&lt;rec-number&gt;5091&lt;/rec-number&gt;&lt;foreign-keys&gt;&lt;key app="EN" db-id="evdx2fep9wv5wee0zeop99wyzt9r5szrsfrr" timestamp="1533567160"&gt;5091&lt;/key&gt;&lt;/foreign-keys&gt;&lt;ref-type name="Journal Article"&gt;17&lt;/ref-type&gt;&lt;contributors&gt;&lt;authors&gt;&lt;author&gt;Hahn, Mark E.&lt;/author&gt;&lt;/authors&gt;&lt;/contributors&gt;&lt;titles&gt;&lt;title&gt;Toxicology is more than an applied science: Evolutionary concepts can benefit both applied and fundamental research in toxicology (A comment on Brady et al. 2017)&lt;/title&gt;&lt;secondary-title&gt;Evolutionary Applications&lt;/secondary-title&gt;&lt;/titles&gt;&lt;periodical&gt;&lt;full-title&gt;Evolutionary Applications&lt;/full-title&gt;&lt;/periodical&gt;&lt;dates&gt;&lt;year&gt;2018&lt;/year&gt;&lt;/dates&gt;&lt;urls&gt;&lt;/urls&gt;&lt;/record&gt;&lt;/Cite&gt;&lt;/EndNote&gt;</w:instrText>
      </w:r>
      <w:r w:rsidR="00520C34">
        <w:fldChar w:fldCharType="separate"/>
      </w:r>
      <w:r w:rsidR="00520C34">
        <w:rPr>
          <w:noProof/>
        </w:rPr>
        <w:t>(2018)</w:t>
      </w:r>
      <w:r w:rsidR="00520C34">
        <w:fldChar w:fldCharType="end"/>
      </w:r>
      <w:r w:rsidR="00694BA4">
        <w:t xml:space="preserve"> </w:t>
      </w:r>
      <w:r w:rsidR="00986514">
        <w:t xml:space="preserve">asserts </w:t>
      </w:r>
      <w:r w:rsidR="000657CE">
        <w:t xml:space="preserve">that </w:t>
      </w:r>
      <w:r w:rsidR="00C71204">
        <w:t xml:space="preserve">evolutionary </w:t>
      </w:r>
      <w:r w:rsidR="002A3F56">
        <w:t xml:space="preserve">concepts </w:t>
      </w:r>
      <w:r w:rsidR="007E2EC0">
        <w:t>can benefit not only applied</w:t>
      </w:r>
      <w:r w:rsidR="004970EA">
        <w:t xml:space="preserve"> research</w:t>
      </w:r>
      <w:r w:rsidR="009D3323">
        <w:t>,</w:t>
      </w:r>
      <w:r w:rsidR="007E2EC0">
        <w:t xml:space="preserve"> but also fundamental </w:t>
      </w:r>
      <w:r w:rsidR="004970EA">
        <w:t>research in toxicology</w:t>
      </w:r>
      <w:r w:rsidR="00694BA4">
        <w:t xml:space="preserve">. </w:t>
      </w:r>
      <w:r w:rsidR="000657CE">
        <w:t xml:space="preserve">We could not agree more. </w:t>
      </w:r>
      <w:r w:rsidR="008E43CD">
        <w:t xml:space="preserve">While </w:t>
      </w:r>
      <w:r w:rsidR="00FB34C2">
        <w:t xml:space="preserve">our introduction to the </w:t>
      </w:r>
      <w:r w:rsidR="00E8737F">
        <w:t xml:space="preserve">recent </w:t>
      </w:r>
      <w:r w:rsidR="00FB34C2">
        <w:t>special issue on Evolutionary Toxicology</w:t>
      </w:r>
      <w:r w:rsidR="002E0407">
        <w:t xml:space="preserve"> </w:t>
      </w:r>
      <w:r w:rsidR="008E43CD">
        <w:t xml:space="preserve">mentioned </w:t>
      </w:r>
      <w:r w:rsidR="00F77603">
        <w:t xml:space="preserve">the </w:t>
      </w:r>
      <w:r w:rsidR="00FB34C2">
        <w:t>reciprocal</w:t>
      </w:r>
      <w:r w:rsidR="00915FAE">
        <w:t xml:space="preserve"> value toxicology </w:t>
      </w:r>
      <w:r w:rsidR="00D063BB">
        <w:t xml:space="preserve">offers </w:t>
      </w:r>
      <w:r w:rsidR="00915FAE">
        <w:t xml:space="preserve">basic evolutionary </w:t>
      </w:r>
      <w:r w:rsidR="00F8677F">
        <w:t xml:space="preserve">research </w:t>
      </w:r>
      <w:r w:rsidR="00F8677F">
        <w:fldChar w:fldCharType="begin"/>
      </w:r>
      <w:r w:rsidR="00F8677F">
        <w:instrText xml:space="preserve"> ADDIN EN.CITE &lt;EndNote&gt;&lt;Cite&gt;&lt;Author&gt;Brady&lt;/Author&gt;&lt;Year&gt;2017&lt;/Year&gt;&lt;RecNum&gt;4997&lt;/RecNum&gt;&lt;DisplayText&gt;(Brady, Monosson, Matson, &amp;amp; Bickham, 2017)&lt;/DisplayText&gt;&lt;record&gt;&lt;rec-number&gt;4997&lt;/rec-number&gt;&lt;foreign-keys&gt;&lt;key app="EN" db-id="evdx2fep9wv5wee0zeop99wyzt9r5szrsfrr" timestamp="1516084858"&gt;4997&lt;/key&gt;&lt;/foreign-keys&gt;&lt;ref-type name="Journal Article"&gt;17&lt;/ref-type&gt;&lt;contributors&gt;&lt;authors&gt;&lt;author&gt;Brady, Steven P.&lt;/author&gt;&lt;author&gt;Monosson, Emily&lt;/author&gt;&lt;author&gt;Matson, Cole W.&lt;/author&gt;&lt;author&gt;Bickham, John W.&lt;/author&gt;&lt;/authors&gt;&lt;/contributors&gt;&lt;titles&gt;&lt;title&gt;Evolutionary toxicology: Toward a unified understanding of life&amp;apos;s response to toxic chemicals&lt;/title&gt;&lt;secondary-title&gt;Evolutionary Applications&lt;/secondary-title&gt;&lt;/titles&gt;&lt;periodical&gt;&lt;full-title&gt;Evolutionary Applications&lt;/full-title&gt;&lt;/periodical&gt;&lt;pages&gt;745-751&lt;/pages&gt;&lt;volume&gt;10&lt;/volume&gt;&lt;number&gt;8&lt;/number&gt;&lt;dates&gt;&lt;year&gt;2017&lt;/year&gt;&lt;/dates&gt;&lt;isbn&gt;1752-4571&lt;/isbn&gt;&lt;urls&gt;&lt;related-urls&gt;&lt;url&gt;http://dx.doi.org/10.1111/eva.12519&lt;/url&gt;&lt;/related-urls&gt;&lt;/urls&gt;&lt;electronic-resource-num&gt;10.1111/eva.12519&lt;/electronic-resource-num&gt;&lt;/record&gt;&lt;/Cite&gt;&lt;/EndNote&gt;</w:instrText>
      </w:r>
      <w:r w:rsidR="00F8677F">
        <w:fldChar w:fldCharType="separate"/>
      </w:r>
      <w:r w:rsidR="00F8677F">
        <w:rPr>
          <w:noProof/>
        </w:rPr>
        <w:t>(Brady, Monosson, Matson, &amp; Bickham, 2017)</w:t>
      </w:r>
      <w:r w:rsidR="00F8677F">
        <w:fldChar w:fldCharType="end"/>
      </w:r>
      <w:r w:rsidR="00915FAE">
        <w:t xml:space="preserve">, we agree that our treatment of </w:t>
      </w:r>
      <w:r w:rsidR="00D063BB">
        <w:t xml:space="preserve">evolutionary toxicology </w:t>
      </w:r>
      <w:r w:rsidR="00E50903">
        <w:t>focused largely on</w:t>
      </w:r>
      <w:r w:rsidR="00915FAE">
        <w:t xml:space="preserve"> applied</w:t>
      </w:r>
      <w:r w:rsidR="00E50903">
        <w:t xml:space="preserve"> </w:t>
      </w:r>
      <w:r w:rsidR="00D063BB">
        <w:t>contexts</w:t>
      </w:r>
      <w:r w:rsidR="00915FAE">
        <w:t xml:space="preserve">. </w:t>
      </w:r>
      <w:r w:rsidR="006A23E1">
        <w:t xml:space="preserve">Yet as </w:t>
      </w:r>
      <w:r w:rsidR="00EB44DB">
        <w:t xml:space="preserve">Hahn </w:t>
      </w:r>
      <w:r w:rsidR="000307F6">
        <w:t>accurately describes</w:t>
      </w:r>
      <w:r w:rsidR="00F6059B">
        <w:t>, toxicology is</w:t>
      </w:r>
      <w:r w:rsidR="00915FAE">
        <w:t xml:space="preserve"> </w:t>
      </w:r>
      <w:r w:rsidR="00F6059B">
        <w:t xml:space="preserve">much </w:t>
      </w:r>
      <w:r w:rsidR="00915FAE">
        <w:t>more than an applied science</w:t>
      </w:r>
      <w:r w:rsidR="00B87724">
        <w:t>, and t</w:t>
      </w:r>
      <w:r w:rsidR="00915FAE">
        <w:t>he infusion</w:t>
      </w:r>
      <w:r w:rsidR="00EB44DB">
        <w:t xml:space="preserve"> </w:t>
      </w:r>
      <w:r w:rsidR="00915FAE">
        <w:t xml:space="preserve">of </w:t>
      </w:r>
      <w:r w:rsidR="00C869E2">
        <w:t xml:space="preserve">evolutionary concepts </w:t>
      </w:r>
      <w:r w:rsidR="00EF18CB">
        <w:t>benefit</w:t>
      </w:r>
      <w:r w:rsidR="000307F6">
        <w:t>s</w:t>
      </w:r>
      <w:r w:rsidR="00EF18CB">
        <w:t xml:space="preserve"> many lines of</w:t>
      </w:r>
      <w:r w:rsidR="00946A6F">
        <w:t xml:space="preserve"> fundamental </w:t>
      </w:r>
      <w:r w:rsidR="000307F6">
        <w:t xml:space="preserve">toxicology </w:t>
      </w:r>
      <w:r w:rsidR="00946A6F">
        <w:t>research</w:t>
      </w:r>
      <w:r w:rsidR="00B87724">
        <w:t xml:space="preserve">. </w:t>
      </w:r>
      <w:r w:rsidR="00775D97">
        <w:t>Indeed, t</w:t>
      </w:r>
      <w:r w:rsidR="00B87724">
        <w:t xml:space="preserve">his </w:t>
      </w:r>
      <w:r w:rsidR="00915FAE">
        <w:t xml:space="preserve">point resonates </w:t>
      </w:r>
      <w:r w:rsidR="00197D1B">
        <w:t xml:space="preserve">with previous perspectives </w:t>
      </w:r>
      <w:r w:rsidR="00915FAE">
        <w:t>showcasing the value of evolution</w:t>
      </w:r>
      <w:r w:rsidR="00613AE6">
        <w:t>ary concepts</w:t>
      </w:r>
      <w:r w:rsidR="00915FAE">
        <w:t xml:space="preserve"> </w:t>
      </w:r>
      <w:r w:rsidR="00960432">
        <w:t xml:space="preserve">to </w:t>
      </w:r>
      <w:r w:rsidR="00056CA3">
        <w:t>advanc</w:t>
      </w:r>
      <w:r w:rsidR="00960432">
        <w:t>e</w:t>
      </w:r>
      <w:r w:rsidR="00056CA3">
        <w:t xml:space="preserve"> </w:t>
      </w:r>
      <w:r w:rsidR="00915FAE">
        <w:t>basic toxicology</w:t>
      </w:r>
      <w:r w:rsidR="00197D1B">
        <w:t xml:space="preserve"> </w:t>
      </w:r>
      <w:r w:rsidR="00D573EA">
        <w:fldChar w:fldCharType="begin"/>
      </w:r>
      <w:r w:rsidR="002A10A3">
        <w:instrText xml:space="preserve"> ADDIN EN.CITE &lt;EndNote&gt;&lt;Cite&gt;&lt;Author&gt;Monosson&lt;/Author&gt;&lt;Year&gt;2012&lt;/Year&gt;&lt;RecNum&gt;4840&lt;/RecNum&gt;&lt;Prefix&gt;e.g.`, &lt;/Prefix&gt;&lt;DisplayText&gt;(e.g., Monosson, 2012)&lt;/DisplayText&gt;&lt;record&gt;&lt;rec-number&gt;4840&lt;/rec-number&gt;&lt;foreign-keys&gt;&lt;key app="EN" db-id="evdx2fep9wv5wee0zeop99wyzt9r5szrsfrr" timestamp="1498419795"&gt;4840&lt;/key&gt;&lt;/foreign-keys&gt;&lt;ref-type name="Book"&gt;6&lt;/ref-type&gt;&lt;contributors&gt;&lt;authors&gt;&lt;author&gt;Monosson, Emily&lt;/author&gt;&lt;/authors&gt;&lt;/contributors&gt;&lt;titles&gt;&lt;title&gt;Evolution in a Toxic World: How Life Responds to Chemical Threats&lt;/title&gt;&lt;/titles&gt;&lt;dates&gt;&lt;year&gt;2012&lt;/year&gt;&lt;/dates&gt;&lt;pub-location&gt;Washington, DC&lt;/pub-location&gt;&lt;publisher&gt;Island Press&lt;/publisher&gt;&lt;urls&gt;&lt;/urls&gt;&lt;/record&gt;&lt;/Cite&gt;&lt;/EndNote&gt;</w:instrText>
      </w:r>
      <w:r w:rsidR="00D573EA">
        <w:fldChar w:fldCharType="separate"/>
      </w:r>
      <w:r w:rsidR="002A10A3">
        <w:rPr>
          <w:noProof/>
        </w:rPr>
        <w:t>(e.g., Monosson, 2012)</w:t>
      </w:r>
      <w:r w:rsidR="00D573EA">
        <w:fldChar w:fldCharType="end"/>
      </w:r>
      <w:r w:rsidR="00F43AB2">
        <w:t xml:space="preserve">, </w:t>
      </w:r>
      <w:r w:rsidR="00D53BF4">
        <w:t xml:space="preserve">such </w:t>
      </w:r>
      <w:r w:rsidR="001C487C">
        <w:t xml:space="preserve">as </w:t>
      </w:r>
      <w:r w:rsidR="00847656">
        <w:t>insights into</w:t>
      </w:r>
      <w:r w:rsidR="004D3BB2">
        <w:t xml:space="preserve"> </w:t>
      </w:r>
      <w:r w:rsidR="005C669E">
        <w:t xml:space="preserve">cytochrome </w:t>
      </w:r>
      <w:r w:rsidR="00D53BF4">
        <w:t xml:space="preserve">P450 </w:t>
      </w:r>
      <w:r w:rsidR="00D4099E">
        <w:t>evolution</w:t>
      </w:r>
      <w:r w:rsidR="00D53BF4">
        <w:t xml:space="preserve"> and </w:t>
      </w:r>
      <w:r w:rsidR="001563E0">
        <w:t xml:space="preserve">corresponding </w:t>
      </w:r>
      <w:r w:rsidR="004D3BB2">
        <w:t>enzyme</w:t>
      </w:r>
      <w:r w:rsidR="00F44EA4">
        <w:t xml:space="preserve"> function </w:t>
      </w:r>
      <w:r w:rsidR="004D3BB2">
        <w:t>across</w:t>
      </w:r>
      <w:r w:rsidR="00F44EA4">
        <w:t xml:space="preserve"> taxa</w:t>
      </w:r>
      <w:r w:rsidR="00D4099E">
        <w:t xml:space="preserve"> </w:t>
      </w:r>
      <w:r w:rsidR="00C87C9A">
        <w:fldChar w:fldCharType="begin"/>
      </w:r>
      <w:r w:rsidR="00C87C9A">
        <w:instrText xml:space="preserve"> ADDIN EN.CITE &lt;EndNote&gt;&lt;Cite&gt;&lt;Author&gt;Sezutsu&lt;/Author&gt;&lt;Year&gt;2013&lt;/Year&gt;&lt;RecNum&gt;4948&lt;/RecNum&gt;&lt;DisplayText&gt;(Sezutsu, Le Goff, &amp;amp; Feyereisen, 2013)&lt;/DisplayText&gt;&lt;record&gt;&lt;rec-number&gt;4948&lt;/rec-number&gt;&lt;foreign-keys&gt;&lt;key app="EN" db-id="evdx2fep9wv5wee0zeop99wyzt9r5szrsfrr" timestamp="1533694875"&gt;4948&lt;/key&gt;&lt;/foreign-keys&gt;&lt;ref-type name="Journal Article"&gt;17&lt;/ref-type&gt;&lt;contributors&gt;&lt;authors&gt;&lt;author&gt;Sezutsu, Hideki&lt;/author&gt;&lt;author&gt;Le Goff, Gaëlle&lt;/author&gt;&lt;author&gt;Feyereisen, René&lt;/author&gt;&lt;/authors&gt;&lt;/contributors&gt;&lt;titles&gt;&lt;title&gt;Origins of P450 diversity&lt;/title&gt;&lt;secondary-title&gt;Phil. Trans. R. Soc. B&lt;/secondary-title&gt;&lt;/titles&gt;&lt;periodical&gt;&lt;full-title&gt;Phil. Trans. R. Soc. B&lt;/full-title&gt;&lt;/periodical&gt;&lt;pages&gt;20120428&lt;/pages&gt;&lt;volume&gt;368&lt;/volume&gt;&lt;number&gt;1612&lt;/number&gt;&lt;dates&gt;&lt;year&gt;2013&lt;/year&gt;&lt;/dates&gt;&lt;isbn&gt;0962-8436&lt;/isbn&gt;&lt;urls&gt;&lt;/urls&gt;&lt;/record&gt;&lt;/Cite&gt;&lt;/EndNote&gt;</w:instrText>
      </w:r>
      <w:r w:rsidR="00C87C9A">
        <w:fldChar w:fldCharType="separate"/>
      </w:r>
      <w:r w:rsidR="00C87C9A">
        <w:rPr>
          <w:noProof/>
        </w:rPr>
        <w:t>(Sezutsu, Le Goff, &amp; Feyereisen, 2013)</w:t>
      </w:r>
      <w:r w:rsidR="00C87C9A">
        <w:fldChar w:fldCharType="end"/>
      </w:r>
      <w:r w:rsidR="00C87C9A">
        <w:t>.</w:t>
      </w:r>
      <w:r w:rsidR="00F44EA4">
        <w:t xml:space="preserve"> </w:t>
      </w:r>
      <w:r w:rsidR="00197D1B">
        <w:t xml:space="preserve"> </w:t>
      </w:r>
    </w:p>
    <w:p w14:paraId="2C72B4AC" w14:textId="77777777" w:rsidR="009538C5" w:rsidRDefault="009538C5"/>
    <w:p w14:paraId="42482621" w14:textId="6D33F5BD" w:rsidR="00544CAD" w:rsidRDefault="00BB17AA">
      <w:r>
        <w:t>It is worth considering</w:t>
      </w:r>
      <w:r w:rsidR="00CA4C80">
        <w:t xml:space="preserve"> </w:t>
      </w:r>
      <w:r>
        <w:t xml:space="preserve">how our </w:t>
      </w:r>
      <w:r w:rsidR="00CA4C80">
        <w:t xml:space="preserve">own </w:t>
      </w:r>
      <w:r w:rsidR="00D851B4">
        <w:t>backgrounds in</w:t>
      </w:r>
      <w:r w:rsidR="00CA4C80">
        <w:t xml:space="preserve"> </w:t>
      </w:r>
      <w:r w:rsidR="00964D51">
        <w:t xml:space="preserve">ecological </w:t>
      </w:r>
      <w:r w:rsidR="00A70D48">
        <w:t xml:space="preserve">research </w:t>
      </w:r>
      <w:r w:rsidR="00CA4C80">
        <w:t xml:space="preserve">might have </w:t>
      </w:r>
      <w:r w:rsidR="00D851B4">
        <w:t xml:space="preserve">biased our attention </w:t>
      </w:r>
      <w:r w:rsidR="00B145B6">
        <w:t>away from fundamental aspects of</w:t>
      </w:r>
      <w:r w:rsidR="006A17BC">
        <w:t xml:space="preserve"> </w:t>
      </w:r>
      <w:r w:rsidR="00DD664C">
        <w:t xml:space="preserve">evolutionary </w:t>
      </w:r>
      <w:r w:rsidR="006A17BC">
        <w:t>toxicology</w:t>
      </w:r>
      <w:r w:rsidR="00D851B4">
        <w:t xml:space="preserve">. </w:t>
      </w:r>
      <w:r>
        <w:t xml:space="preserve">For many who study wild populations, </w:t>
      </w:r>
      <w:r w:rsidR="00280169">
        <w:t xml:space="preserve">there </w:t>
      </w:r>
      <w:r>
        <w:t xml:space="preserve">is </w:t>
      </w:r>
      <w:r w:rsidR="00280169">
        <w:t>a sense of obligation to suggest application</w:t>
      </w:r>
      <w:r w:rsidR="00A70D48">
        <w:t>s</w:t>
      </w:r>
      <w:r w:rsidR="00280169">
        <w:t xml:space="preserve"> for research findings</w:t>
      </w:r>
      <w:r w:rsidR="00D53146">
        <w:t>,</w:t>
      </w:r>
      <w:r w:rsidR="00246508">
        <w:t xml:space="preserve"> </w:t>
      </w:r>
      <w:r w:rsidR="00280169">
        <w:t>even if those suggestions might be out of touch with practice</w:t>
      </w:r>
      <w:r w:rsidR="00D53146">
        <w:t>. This premium for applied relevance</w:t>
      </w:r>
      <w:r w:rsidR="00246508">
        <w:t xml:space="preserve"> </w:t>
      </w:r>
      <w:r w:rsidR="00D53146">
        <w:t xml:space="preserve">can </w:t>
      </w:r>
      <w:r w:rsidR="00246508">
        <w:t xml:space="preserve">neglect the </w:t>
      </w:r>
      <w:r w:rsidR="00DC7F18">
        <w:t>critical</w:t>
      </w:r>
      <w:r w:rsidR="00D53146">
        <w:t xml:space="preserve"> role and </w:t>
      </w:r>
      <w:r w:rsidR="00246508">
        <w:t xml:space="preserve">value of </w:t>
      </w:r>
      <w:r w:rsidR="00087D2E">
        <w:t xml:space="preserve">scientific </w:t>
      </w:r>
      <w:r w:rsidR="00246508">
        <w:t xml:space="preserve">curiosity </w:t>
      </w:r>
      <w:r w:rsidR="009E6826">
        <w:t>and</w:t>
      </w:r>
      <w:r w:rsidR="00246508">
        <w:t xml:space="preserve"> fundamental research</w:t>
      </w:r>
      <w:r w:rsidR="00280169">
        <w:t xml:space="preserve"> </w:t>
      </w:r>
      <w:r w:rsidR="00A70D48">
        <w:fldChar w:fldCharType="begin"/>
      </w:r>
      <w:r w:rsidR="00A70D48">
        <w:instrText xml:space="preserve"> ADDIN EN.CITE &lt;EndNote&gt;&lt;Cite&gt;&lt;Author&gt;Courchamp&lt;/Author&gt;&lt;Year&gt;2015&lt;/Year&gt;&lt;RecNum&gt;5092&lt;/RecNum&gt;&lt;DisplayText&gt;(Courchamp et al., 2015)&lt;/DisplayText&gt;&lt;record&gt;&lt;rec-number&gt;5092&lt;/rec-number&gt;&lt;foreign-keys&gt;&lt;key app="EN" db-id="evdx2fep9wv5wee0zeop99wyzt9r5szrsfrr" timestamp="1533568789"&gt;5092&lt;/key&gt;&lt;/foreign-keys&gt;&lt;ref-type name="Journal Article"&gt;17&lt;/ref-type&gt;&lt;contributors&gt;&lt;authors&gt;&lt;author&gt;Courchamp, Franck&lt;/author&gt;&lt;author&gt;Dunne, Jennifer A&lt;/author&gt;&lt;author&gt;Le Maho, Yvon&lt;/author&gt;&lt;author&gt;May, Robert M&lt;/author&gt;&lt;author&gt;Thébaud, Christophe&lt;/author&gt;&lt;author&gt;Hochberg, Michael E&lt;/author&gt;&lt;/authors&gt;&lt;/contributors&gt;&lt;titles&gt;&lt;title&gt;Fundamental ecology is fundamental&lt;/title&gt;&lt;secondary-title&gt;Trends in ecology &amp;amp; evolution&lt;/secondary-title&gt;&lt;/titles&gt;&lt;periodical&gt;&lt;full-title&gt;Trends in Ecology &amp;amp; Evolution&lt;/full-title&gt;&lt;abbr-1&gt;Trends Ecol. Evol.&lt;/abbr-1&gt;&lt;/periodical&gt;&lt;pages&gt;9-16&lt;/pages&gt;&lt;volume&gt;30&lt;/volume&gt;&lt;number&gt;1&lt;/number&gt;&lt;dates&gt;&lt;year&gt;2015&lt;/year&gt;&lt;/dates&gt;&lt;isbn&gt;0169-5347&lt;/isbn&gt;&lt;urls&gt;&lt;/urls&gt;&lt;/record&gt;&lt;/Cite&gt;&lt;/EndNote&gt;</w:instrText>
      </w:r>
      <w:r w:rsidR="00A70D48">
        <w:fldChar w:fldCharType="separate"/>
      </w:r>
      <w:r w:rsidR="00A70D48">
        <w:rPr>
          <w:noProof/>
        </w:rPr>
        <w:t>(Courchamp et al., 2015)</w:t>
      </w:r>
      <w:r w:rsidR="00A70D48">
        <w:fldChar w:fldCharType="end"/>
      </w:r>
      <w:r w:rsidR="002847A9">
        <w:t>.</w:t>
      </w:r>
      <w:r w:rsidR="00C71204">
        <w:t xml:space="preserve"> </w:t>
      </w:r>
      <w:r w:rsidR="00246508">
        <w:t>It is perhaps with a similar sense of obligation that we focused on applied aspects of toxicology despite its fundamental research</w:t>
      </w:r>
      <w:r w:rsidR="00D53146">
        <w:t xml:space="preserve"> value</w:t>
      </w:r>
      <w:r w:rsidR="00246508">
        <w:t xml:space="preserve">. </w:t>
      </w:r>
      <w:r w:rsidR="000A3257">
        <w:t xml:space="preserve">We </w:t>
      </w:r>
      <w:r w:rsidR="00D53146">
        <w:t xml:space="preserve">are </w:t>
      </w:r>
      <w:r w:rsidR="000A3257">
        <w:t xml:space="preserve">therefore </w:t>
      </w:r>
      <w:r w:rsidR="00D53146">
        <w:t>g</w:t>
      </w:r>
      <w:r w:rsidR="000A3257">
        <w:t>rateful for Hahn’s remind</w:t>
      </w:r>
      <w:r w:rsidR="00D53146">
        <w:t>er of</w:t>
      </w:r>
      <w:r w:rsidR="000A3257">
        <w:t xml:space="preserve"> the </w:t>
      </w:r>
      <w:r w:rsidR="00DC7F18">
        <w:t xml:space="preserve">vital </w:t>
      </w:r>
      <w:r w:rsidR="000A3257">
        <w:t>importance of fundamental research.</w:t>
      </w:r>
    </w:p>
    <w:p w14:paraId="64EB9FD2" w14:textId="77777777" w:rsidR="00441DD0" w:rsidRDefault="00441DD0"/>
    <w:p w14:paraId="3E5F2158" w14:textId="467A6CFC" w:rsidR="00F96CD7" w:rsidRDefault="00FD1F42">
      <w:r>
        <w:t xml:space="preserve">Ultimately, the most comprehensive understanding </w:t>
      </w:r>
      <w:r w:rsidR="000D0B51">
        <w:t xml:space="preserve">in </w:t>
      </w:r>
      <w:r>
        <w:t xml:space="preserve">toxicology </w:t>
      </w:r>
      <w:r w:rsidR="004501B4">
        <w:t xml:space="preserve">might </w:t>
      </w:r>
      <w:r>
        <w:t xml:space="preserve">best </w:t>
      </w:r>
      <w:r w:rsidR="00AC7DDE">
        <w:t xml:space="preserve">be achieved </w:t>
      </w:r>
      <w:r>
        <w:t xml:space="preserve">through dual pursuits of </w:t>
      </w:r>
      <w:r w:rsidR="00755B44">
        <w:t xml:space="preserve">both basic and applied </w:t>
      </w:r>
      <w:r w:rsidR="007A677B">
        <w:t>research</w:t>
      </w:r>
      <w:r w:rsidR="00755B44">
        <w:t xml:space="preserve">. </w:t>
      </w:r>
      <w:r w:rsidR="00814D6D">
        <w:t>As</w:t>
      </w:r>
      <w:r w:rsidR="005A5D66">
        <w:t xml:space="preserve"> Hahn notes</w:t>
      </w:r>
      <w:r w:rsidR="00814D6D">
        <w:t>,</w:t>
      </w:r>
      <w:r w:rsidR="005A5D66">
        <w:t xml:space="preserve"> even </w:t>
      </w:r>
      <w:r w:rsidR="00814D6D">
        <w:t>applied</w:t>
      </w:r>
      <w:r w:rsidR="005A5D66">
        <w:t xml:space="preserve"> </w:t>
      </w:r>
      <w:r w:rsidR="00814D6D">
        <w:t xml:space="preserve">toxicology </w:t>
      </w:r>
      <w:r w:rsidR="005A5D66">
        <w:t>is fundamental in nature</w:t>
      </w:r>
      <w:r w:rsidR="00814D6D">
        <w:t>. W</w:t>
      </w:r>
      <w:r w:rsidR="005A5D66">
        <w:t>e suggest</w:t>
      </w:r>
      <w:r w:rsidR="00CC765F">
        <w:t xml:space="preserve"> further</w:t>
      </w:r>
      <w:r w:rsidR="005A5D66">
        <w:t xml:space="preserve"> that applied insights can </w:t>
      </w:r>
      <w:r w:rsidR="00CC765F">
        <w:t xml:space="preserve">help inform </w:t>
      </w:r>
      <w:r w:rsidR="005A5D66">
        <w:t>basic insights</w:t>
      </w:r>
      <w:r w:rsidR="00CC765F">
        <w:t xml:space="preserve">. For instance, </w:t>
      </w:r>
      <w:r w:rsidR="005A5D66">
        <w:t>novel conditions</w:t>
      </w:r>
      <w:r w:rsidR="00BB69CF">
        <w:t xml:space="preserve"> or objectives</w:t>
      </w:r>
      <w:r w:rsidR="005A5D66">
        <w:t xml:space="preserve"> in applied </w:t>
      </w:r>
      <w:r w:rsidR="00BB69CF">
        <w:t xml:space="preserve">contexts </w:t>
      </w:r>
      <w:r w:rsidR="005A5D66">
        <w:t xml:space="preserve">might </w:t>
      </w:r>
      <w:r w:rsidR="00BB69CF">
        <w:t xml:space="preserve">help elucidate </w:t>
      </w:r>
      <w:r w:rsidR="005A5D66">
        <w:t xml:space="preserve">novel </w:t>
      </w:r>
      <w:r w:rsidR="00814D6D">
        <w:t>mechanisms underlying toxicological responses</w:t>
      </w:r>
      <w:r w:rsidR="005A5D66">
        <w:t>.</w:t>
      </w:r>
      <w:r w:rsidR="00802000">
        <w:t xml:space="preserve"> Thus, the relationship between applied and basic research </w:t>
      </w:r>
      <w:r w:rsidR="00DA2CCF">
        <w:t>in toxicology is</w:t>
      </w:r>
      <w:r w:rsidR="00802000">
        <w:t xml:space="preserve"> one of mutual benefit, each inspiring the other</w:t>
      </w:r>
      <w:r w:rsidR="00CB0A30">
        <w:t xml:space="preserve"> and leading to advancement of knowledge</w:t>
      </w:r>
      <w:r w:rsidR="00802000">
        <w:t xml:space="preserve">. </w:t>
      </w:r>
    </w:p>
    <w:p w14:paraId="442A1AF3" w14:textId="77777777" w:rsidR="004830F1" w:rsidRDefault="004830F1"/>
    <w:p w14:paraId="1EE04B02" w14:textId="0635D3A8" w:rsidR="00C64739" w:rsidRDefault="001D1C62">
      <w:r>
        <w:t xml:space="preserve">We appreciate </w:t>
      </w:r>
      <w:r w:rsidR="009707A4">
        <w:t xml:space="preserve">the </w:t>
      </w:r>
      <w:r w:rsidR="00DA2CCF">
        <w:t xml:space="preserve">important </w:t>
      </w:r>
      <w:r w:rsidR="009707A4">
        <w:t xml:space="preserve">and balanced </w:t>
      </w:r>
      <w:r>
        <w:t>perspective</w:t>
      </w:r>
      <w:r w:rsidR="009707A4">
        <w:t xml:space="preserve"> put forth by Hahn</w:t>
      </w:r>
      <w:r w:rsidR="001C3D63">
        <w:t>, and</w:t>
      </w:r>
      <w:r w:rsidR="00BF3996">
        <w:t xml:space="preserve"> </w:t>
      </w:r>
      <w:r>
        <w:t xml:space="preserve">are encouraged that our special issue </w:t>
      </w:r>
      <w:r w:rsidR="00E06766">
        <w:t xml:space="preserve">on </w:t>
      </w:r>
      <w:r w:rsidRPr="00E06766">
        <w:t>Evolutionary Toxicology</w:t>
      </w:r>
      <w:r>
        <w:t xml:space="preserve"> is prompting consideration of </w:t>
      </w:r>
      <w:r w:rsidR="00E06766">
        <w:t>the diverse</w:t>
      </w:r>
      <w:r>
        <w:t xml:space="preserve"> value of the role of evolutionary concepts in toxicology.</w:t>
      </w:r>
      <w:r w:rsidR="009707A4">
        <w:t xml:space="preserve"> W</w:t>
      </w:r>
      <w:r w:rsidR="00E06766">
        <w:t>e</w:t>
      </w:r>
      <w:r w:rsidR="00441DD0">
        <w:t xml:space="preserve"> look forward to future discoveries and syntheses that await </w:t>
      </w:r>
      <w:r w:rsidR="00E06766">
        <w:t>th</w:t>
      </w:r>
      <w:r w:rsidR="009707A4">
        <w:t>is</w:t>
      </w:r>
      <w:r w:rsidR="00441DD0">
        <w:t xml:space="preserve"> vibrant </w:t>
      </w:r>
      <w:r w:rsidR="00F62A5A">
        <w:t>and multidisciplinary field</w:t>
      </w:r>
      <w:r w:rsidR="00E06766">
        <w:t>.</w:t>
      </w:r>
    </w:p>
    <w:p w14:paraId="2AAE7861" w14:textId="77777777" w:rsidR="00C64739" w:rsidRDefault="00C64739"/>
    <w:p w14:paraId="7023F1A9" w14:textId="2F29787E" w:rsidR="00AD71E0" w:rsidRPr="00DA1BB6" w:rsidRDefault="00483B7B">
      <w:pPr>
        <w:rPr>
          <w:b/>
        </w:rPr>
      </w:pPr>
      <w:r w:rsidRPr="00DA1BB6">
        <w:rPr>
          <w:b/>
        </w:rPr>
        <w:t>Literature Cited</w:t>
      </w:r>
    </w:p>
    <w:p w14:paraId="016687B6" w14:textId="77777777" w:rsidR="00C87C9A" w:rsidRPr="00C87C9A" w:rsidRDefault="00C64739" w:rsidP="00C87C9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87C9A" w:rsidRPr="00C87C9A">
        <w:rPr>
          <w:noProof/>
        </w:rPr>
        <w:t xml:space="preserve">Brady, S. P., Monosson, E., Matson, C. W., &amp; Bickham, J. W. (2017). Evolutionary toxicology: Toward a unified understanding of life's response to toxic chemicals. </w:t>
      </w:r>
      <w:r w:rsidR="00C87C9A" w:rsidRPr="00C87C9A">
        <w:rPr>
          <w:i/>
          <w:noProof/>
        </w:rPr>
        <w:t>Evolutionary Applications, 10</w:t>
      </w:r>
      <w:r w:rsidR="00C87C9A" w:rsidRPr="00C87C9A">
        <w:rPr>
          <w:noProof/>
        </w:rPr>
        <w:t>(8), 745-751. doi:10.1111/eva.12519</w:t>
      </w:r>
    </w:p>
    <w:p w14:paraId="4D43387E" w14:textId="77777777" w:rsidR="00C87C9A" w:rsidRPr="00C87C9A" w:rsidRDefault="00C87C9A" w:rsidP="00C87C9A">
      <w:pPr>
        <w:pStyle w:val="EndNoteBibliography"/>
        <w:ind w:left="720" w:hanging="720"/>
        <w:rPr>
          <w:noProof/>
        </w:rPr>
      </w:pPr>
      <w:r w:rsidRPr="00C87C9A">
        <w:rPr>
          <w:noProof/>
        </w:rPr>
        <w:t xml:space="preserve">Courchamp, F., Dunne, J. A., Le Maho, Y., May, R. M., Thébaud, C., &amp; Hochberg, M. E. (2015). Fundamental ecology is fundamental. </w:t>
      </w:r>
      <w:r w:rsidRPr="00C87C9A">
        <w:rPr>
          <w:i/>
          <w:noProof/>
        </w:rPr>
        <w:t>Trends in Ecology &amp; Evolution, 30</w:t>
      </w:r>
      <w:r w:rsidRPr="00C87C9A">
        <w:rPr>
          <w:noProof/>
        </w:rPr>
        <w:t xml:space="preserve">(1), 9-16. </w:t>
      </w:r>
    </w:p>
    <w:p w14:paraId="114218A6" w14:textId="77777777" w:rsidR="00C87C9A" w:rsidRPr="00C87C9A" w:rsidRDefault="00C87C9A" w:rsidP="00C87C9A">
      <w:pPr>
        <w:pStyle w:val="EndNoteBibliography"/>
        <w:ind w:left="720" w:hanging="720"/>
        <w:rPr>
          <w:noProof/>
        </w:rPr>
      </w:pPr>
      <w:r w:rsidRPr="00C87C9A">
        <w:rPr>
          <w:noProof/>
        </w:rPr>
        <w:lastRenderedPageBreak/>
        <w:t xml:space="preserve">Hahn, M. E. (2018). Toxicology is more than an applied science: Evolutionary concepts can benefit both applied and fundamental research in toxicology (A comment on Brady et al. 2017). </w:t>
      </w:r>
      <w:r w:rsidRPr="00C87C9A">
        <w:rPr>
          <w:i/>
          <w:noProof/>
        </w:rPr>
        <w:t>Evolutionary Applications</w:t>
      </w:r>
      <w:r w:rsidRPr="00C87C9A">
        <w:rPr>
          <w:noProof/>
        </w:rPr>
        <w:t xml:space="preserve">. </w:t>
      </w:r>
    </w:p>
    <w:p w14:paraId="4C4E68AE" w14:textId="77777777" w:rsidR="00C87C9A" w:rsidRPr="00C87C9A" w:rsidRDefault="00C87C9A" w:rsidP="00C87C9A">
      <w:pPr>
        <w:pStyle w:val="EndNoteBibliography"/>
        <w:ind w:left="720" w:hanging="720"/>
        <w:rPr>
          <w:noProof/>
        </w:rPr>
      </w:pPr>
      <w:r w:rsidRPr="00C87C9A">
        <w:rPr>
          <w:noProof/>
        </w:rPr>
        <w:t xml:space="preserve">Monosson, E. (2012). </w:t>
      </w:r>
      <w:r w:rsidRPr="00C87C9A">
        <w:rPr>
          <w:i/>
          <w:noProof/>
        </w:rPr>
        <w:t>Evolution in a Toxic World: How Life Responds to Chemical Threats</w:t>
      </w:r>
      <w:r w:rsidRPr="00C87C9A">
        <w:rPr>
          <w:noProof/>
        </w:rPr>
        <w:t>. Washington, DC: Island Press.</w:t>
      </w:r>
    </w:p>
    <w:p w14:paraId="7A6BD9E5" w14:textId="77777777" w:rsidR="00C87C9A" w:rsidRPr="00C87C9A" w:rsidRDefault="00C87C9A" w:rsidP="00C87C9A">
      <w:pPr>
        <w:pStyle w:val="EndNoteBibliography"/>
        <w:ind w:left="720" w:hanging="720"/>
        <w:rPr>
          <w:noProof/>
        </w:rPr>
      </w:pPr>
      <w:r w:rsidRPr="00C87C9A">
        <w:rPr>
          <w:noProof/>
        </w:rPr>
        <w:t xml:space="preserve">Sezutsu, H., Le Goff, G., &amp; Feyereisen, R. (2013). Origins of P450 diversity. </w:t>
      </w:r>
      <w:r w:rsidRPr="00C87C9A">
        <w:rPr>
          <w:i/>
          <w:noProof/>
        </w:rPr>
        <w:t>Phil. Trans. R. Soc. B, 368</w:t>
      </w:r>
      <w:r w:rsidRPr="00C87C9A">
        <w:rPr>
          <w:noProof/>
        </w:rPr>
        <w:t xml:space="preserve">(1612), 20120428. </w:t>
      </w:r>
    </w:p>
    <w:p w14:paraId="45715A4E" w14:textId="26508786" w:rsidR="00441DD0" w:rsidRDefault="00C64739">
      <w:r>
        <w:fldChar w:fldCharType="end"/>
      </w:r>
    </w:p>
    <w:sectPr w:rsidR="00441DD0" w:rsidSect="001F71D6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dx2fep9wv5wee0zeop99wyzt9r5szrsfrr&quot;&gt;EndNoteLibrary_copyForSCSU&lt;record-ids&gt;&lt;item&gt;4840&lt;/item&gt;&lt;item&gt;4948&lt;/item&gt;&lt;/record-ids&gt;&lt;/item&gt;&lt;/Libraries&gt;"/>
  </w:docVars>
  <w:rsids>
    <w:rsidRoot w:val="00C71204"/>
    <w:rsid w:val="00006FBC"/>
    <w:rsid w:val="00010E2C"/>
    <w:rsid w:val="000307F6"/>
    <w:rsid w:val="00032E30"/>
    <w:rsid w:val="00037C4F"/>
    <w:rsid w:val="0004325B"/>
    <w:rsid w:val="00056CA3"/>
    <w:rsid w:val="00060FC0"/>
    <w:rsid w:val="000657CE"/>
    <w:rsid w:val="000758E5"/>
    <w:rsid w:val="00080A91"/>
    <w:rsid w:val="00087D2E"/>
    <w:rsid w:val="000A2A25"/>
    <w:rsid w:val="000A3257"/>
    <w:rsid w:val="000A4E4E"/>
    <w:rsid w:val="000A5E11"/>
    <w:rsid w:val="000B5855"/>
    <w:rsid w:val="000C004D"/>
    <w:rsid w:val="000D0B51"/>
    <w:rsid w:val="000E4909"/>
    <w:rsid w:val="000F6E6A"/>
    <w:rsid w:val="00105847"/>
    <w:rsid w:val="00117CE1"/>
    <w:rsid w:val="00135904"/>
    <w:rsid w:val="001365CC"/>
    <w:rsid w:val="001374AE"/>
    <w:rsid w:val="001563E0"/>
    <w:rsid w:val="001737B5"/>
    <w:rsid w:val="001829CB"/>
    <w:rsid w:val="001962DB"/>
    <w:rsid w:val="00197D1B"/>
    <w:rsid w:val="001A4709"/>
    <w:rsid w:val="001B194D"/>
    <w:rsid w:val="001B6D88"/>
    <w:rsid w:val="001C3D63"/>
    <w:rsid w:val="001C487C"/>
    <w:rsid w:val="001D1C62"/>
    <w:rsid w:val="001E4CC7"/>
    <w:rsid w:val="001F4E91"/>
    <w:rsid w:val="001F5380"/>
    <w:rsid w:val="001F71D6"/>
    <w:rsid w:val="00207747"/>
    <w:rsid w:val="002169B6"/>
    <w:rsid w:val="002379AB"/>
    <w:rsid w:val="00241786"/>
    <w:rsid w:val="00244EA0"/>
    <w:rsid w:val="00245244"/>
    <w:rsid w:val="002463C6"/>
    <w:rsid w:val="00246508"/>
    <w:rsid w:val="00246E12"/>
    <w:rsid w:val="0025236D"/>
    <w:rsid w:val="00261665"/>
    <w:rsid w:val="00271629"/>
    <w:rsid w:val="00280169"/>
    <w:rsid w:val="002847A9"/>
    <w:rsid w:val="002A10A3"/>
    <w:rsid w:val="002A3F56"/>
    <w:rsid w:val="002D356B"/>
    <w:rsid w:val="002E0407"/>
    <w:rsid w:val="00303B18"/>
    <w:rsid w:val="00310B0E"/>
    <w:rsid w:val="00314CC8"/>
    <w:rsid w:val="003322B8"/>
    <w:rsid w:val="00336137"/>
    <w:rsid w:val="0035780E"/>
    <w:rsid w:val="00362D27"/>
    <w:rsid w:val="0037351A"/>
    <w:rsid w:val="00375B80"/>
    <w:rsid w:val="003839F5"/>
    <w:rsid w:val="0038413F"/>
    <w:rsid w:val="00395E84"/>
    <w:rsid w:val="00397435"/>
    <w:rsid w:val="003D3CF8"/>
    <w:rsid w:val="003F5D70"/>
    <w:rsid w:val="00436FC1"/>
    <w:rsid w:val="00441DD0"/>
    <w:rsid w:val="00446B05"/>
    <w:rsid w:val="004501B4"/>
    <w:rsid w:val="00465F87"/>
    <w:rsid w:val="00471AE8"/>
    <w:rsid w:val="004754FA"/>
    <w:rsid w:val="00481552"/>
    <w:rsid w:val="004830F1"/>
    <w:rsid w:val="00483B7B"/>
    <w:rsid w:val="00490635"/>
    <w:rsid w:val="004970EA"/>
    <w:rsid w:val="004C3FA1"/>
    <w:rsid w:val="004D3BB2"/>
    <w:rsid w:val="004E16EA"/>
    <w:rsid w:val="00507814"/>
    <w:rsid w:val="0051075B"/>
    <w:rsid w:val="00520C34"/>
    <w:rsid w:val="00520F46"/>
    <w:rsid w:val="0054142A"/>
    <w:rsid w:val="00556107"/>
    <w:rsid w:val="00567CD4"/>
    <w:rsid w:val="00577627"/>
    <w:rsid w:val="005A5D66"/>
    <w:rsid w:val="005B641C"/>
    <w:rsid w:val="005C669E"/>
    <w:rsid w:val="005E191C"/>
    <w:rsid w:val="00613AE6"/>
    <w:rsid w:val="006422B9"/>
    <w:rsid w:val="00663EF7"/>
    <w:rsid w:val="00670488"/>
    <w:rsid w:val="00694BA4"/>
    <w:rsid w:val="006A17BC"/>
    <w:rsid w:val="006A23E1"/>
    <w:rsid w:val="006A5F27"/>
    <w:rsid w:val="006C7E73"/>
    <w:rsid w:val="006E1306"/>
    <w:rsid w:val="00704B4D"/>
    <w:rsid w:val="00724862"/>
    <w:rsid w:val="00755B44"/>
    <w:rsid w:val="00763543"/>
    <w:rsid w:val="00766CAF"/>
    <w:rsid w:val="00775D97"/>
    <w:rsid w:val="00782467"/>
    <w:rsid w:val="007919AF"/>
    <w:rsid w:val="007927D8"/>
    <w:rsid w:val="007A677B"/>
    <w:rsid w:val="007B24CD"/>
    <w:rsid w:val="007B4365"/>
    <w:rsid w:val="007B6CF6"/>
    <w:rsid w:val="007C3EA6"/>
    <w:rsid w:val="007C408D"/>
    <w:rsid w:val="007C69DA"/>
    <w:rsid w:val="007E2EC0"/>
    <w:rsid w:val="007F72CA"/>
    <w:rsid w:val="00802000"/>
    <w:rsid w:val="008111B3"/>
    <w:rsid w:val="00814D6D"/>
    <w:rsid w:val="008272D3"/>
    <w:rsid w:val="00830B20"/>
    <w:rsid w:val="00847656"/>
    <w:rsid w:val="00863E98"/>
    <w:rsid w:val="008828EC"/>
    <w:rsid w:val="00885CF1"/>
    <w:rsid w:val="0089211C"/>
    <w:rsid w:val="008A0A85"/>
    <w:rsid w:val="008A1E36"/>
    <w:rsid w:val="008D1950"/>
    <w:rsid w:val="008D317B"/>
    <w:rsid w:val="008E43CD"/>
    <w:rsid w:val="008E79D8"/>
    <w:rsid w:val="008F05B2"/>
    <w:rsid w:val="00907EAB"/>
    <w:rsid w:val="00915FAE"/>
    <w:rsid w:val="00922E49"/>
    <w:rsid w:val="00946A6F"/>
    <w:rsid w:val="00953079"/>
    <w:rsid w:val="009538C5"/>
    <w:rsid w:val="00960432"/>
    <w:rsid w:val="00964D51"/>
    <w:rsid w:val="00965860"/>
    <w:rsid w:val="009707A4"/>
    <w:rsid w:val="00986514"/>
    <w:rsid w:val="009A1769"/>
    <w:rsid w:val="009A69AE"/>
    <w:rsid w:val="009C0046"/>
    <w:rsid w:val="009C6F7C"/>
    <w:rsid w:val="009D3323"/>
    <w:rsid w:val="009E4EC1"/>
    <w:rsid w:val="009E6826"/>
    <w:rsid w:val="009F0097"/>
    <w:rsid w:val="00A11565"/>
    <w:rsid w:val="00A12192"/>
    <w:rsid w:val="00A70D48"/>
    <w:rsid w:val="00AA02A8"/>
    <w:rsid w:val="00AA3A50"/>
    <w:rsid w:val="00AA428D"/>
    <w:rsid w:val="00AC1377"/>
    <w:rsid w:val="00AC7DDE"/>
    <w:rsid w:val="00AD28D5"/>
    <w:rsid w:val="00AD71E0"/>
    <w:rsid w:val="00AF56BA"/>
    <w:rsid w:val="00B00B43"/>
    <w:rsid w:val="00B02376"/>
    <w:rsid w:val="00B06BD2"/>
    <w:rsid w:val="00B145B6"/>
    <w:rsid w:val="00B42473"/>
    <w:rsid w:val="00B43F94"/>
    <w:rsid w:val="00B72DBD"/>
    <w:rsid w:val="00B8035D"/>
    <w:rsid w:val="00B80B3C"/>
    <w:rsid w:val="00B87724"/>
    <w:rsid w:val="00B92B48"/>
    <w:rsid w:val="00BB17AA"/>
    <w:rsid w:val="00BB69CF"/>
    <w:rsid w:val="00BC1ACD"/>
    <w:rsid w:val="00BF26E2"/>
    <w:rsid w:val="00BF3996"/>
    <w:rsid w:val="00C04B03"/>
    <w:rsid w:val="00C24A40"/>
    <w:rsid w:val="00C35963"/>
    <w:rsid w:val="00C40CDF"/>
    <w:rsid w:val="00C47594"/>
    <w:rsid w:val="00C567A8"/>
    <w:rsid w:val="00C6001F"/>
    <w:rsid w:val="00C64739"/>
    <w:rsid w:val="00C66DB3"/>
    <w:rsid w:val="00C71204"/>
    <w:rsid w:val="00C869E2"/>
    <w:rsid w:val="00C87C9A"/>
    <w:rsid w:val="00CA2A73"/>
    <w:rsid w:val="00CA4B84"/>
    <w:rsid w:val="00CA4C80"/>
    <w:rsid w:val="00CB0A30"/>
    <w:rsid w:val="00CB394B"/>
    <w:rsid w:val="00CC765F"/>
    <w:rsid w:val="00CC7E91"/>
    <w:rsid w:val="00CE251D"/>
    <w:rsid w:val="00CF39CE"/>
    <w:rsid w:val="00D063BB"/>
    <w:rsid w:val="00D14589"/>
    <w:rsid w:val="00D40178"/>
    <w:rsid w:val="00D4099E"/>
    <w:rsid w:val="00D41E1F"/>
    <w:rsid w:val="00D53146"/>
    <w:rsid w:val="00D53BF4"/>
    <w:rsid w:val="00D573EA"/>
    <w:rsid w:val="00D851B4"/>
    <w:rsid w:val="00DA1BB6"/>
    <w:rsid w:val="00DA2CCF"/>
    <w:rsid w:val="00DB4266"/>
    <w:rsid w:val="00DC6A86"/>
    <w:rsid w:val="00DC7F18"/>
    <w:rsid w:val="00DD664C"/>
    <w:rsid w:val="00E06766"/>
    <w:rsid w:val="00E1253D"/>
    <w:rsid w:val="00E12FC6"/>
    <w:rsid w:val="00E166FE"/>
    <w:rsid w:val="00E36B3D"/>
    <w:rsid w:val="00E45D47"/>
    <w:rsid w:val="00E502F4"/>
    <w:rsid w:val="00E50903"/>
    <w:rsid w:val="00E652A6"/>
    <w:rsid w:val="00E777EC"/>
    <w:rsid w:val="00E8737F"/>
    <w:rsid w:val="00E87A07"/>
    <w:rsid w:val="00E94084"/>
    <w:rsid w:val="00EA7BAB"/>
    <w:rsid w:val="00EB44DB"/>
    <w:rsid w:val="00EB4E86"/>
    <w:rsid w:val="00EB7C80"/>
    <w:rsid w:val="00EE0B50"/>
    <w:rsid w:val="00EE38FC"/>
    <w:rsid w:val="00EF18CB"/>
    <w:rsid w:val="00EF2E5F"/>
    <w:rsid w:val="00F006D3"/>
    <w:rsid w:val="00F25187"/>
    <w:rsid w:val="00F25616"/>
    <w:rsid w:val="00F43AB2"/>
    <w:rsid w:val="00F44EA4"/>
    <w:rsid w:val="00F472FA"/>
    <w:rsid w:val="00F50541"/>
    <w:rsid w:val="00F6059B"/>
    <w:rsid w:val="00F62A5A"/>
    <w:rsid w:val="00F675CC"/>
    <w:rsid w:val="00F75316"/>
    <w:rsid w:val="00F76981"/>
    <w:rsid w:val="00F77603"/>
    <w:rsid w:val="00F84B95"/>
    <w:rsid w:val="00F85A26"/>
    <w:rsid w:val="00F8677F"/>
    <w:rsid w:val="00F87856"/>
    <w:rsid w:val="00F9593C"/>
    <w:rsid w:val="00F96CD7"/>
    <w:rsid w:val="00F97C00"/>
    <w:rsid w:val="00FB0D0A"/>
    <w:rsid w:val="00FB1258"/>
    <w:rsid w:val="00FB33E1"/>
    <w:rsid w:val="00FB34C2"/>
    <w:rsid w:val="00FB3EB4"/>
    <w:rsid w:val="00FD1F42"/>
    <w:rsid w:val="00FD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D329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A4E4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4E4E"/>
  </w:style>
  <w:style w:type="character" w:customStyle="1" w:styleId="CommentaireCar">
    <w:name w:val="Commentaire Car"/>
    <w:basedOn w:val="Policepardfaut"/>
    <w:link w:val="Commentaire"/>
    <w:uiPriority w:val="99"/>
    <w:semiHidden/>
    <w:rsid w:val="000A4E4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4E4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4E4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4E4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4E4E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Policepardfaut"/>
    <w:rsid w:val="008E43CD"/>
  </w:style>
  <w:style w:type="paragraph" w:customStyle="1" w:styleId="EndNoteBibliographyTitle">
    <w:name w:val="EndNote Bibliography Title"/>
    <w:basedOn w:val="Normal"/>
    <w:rsid w:val="00C64739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64739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A4E4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4E4E"/>
  </w:style>
  <w:style w:type="character" w:customStyle="1" w:styleId="CommentaireCar">
    <w:name w:val="Commentaire Car"/>
    <w:basedOn w:val="Policepardfaut"/>
    <w:link w:val="Commentaire"/>
    <w:uiPriority w:val="99"/>
    <w:semiHidden/>
    <w:rsid w:val="000A4E4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4E4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4E4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4E4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4E4E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Policepardfaut"/>
    <w:rsid w:val="008E43CD"/>
  </w:style>
  <w:style w:type="paragraph" w:customStyle="1" w:styleId="EndNoteBibliographyTitle">
    <w:name w:val="EndNote Bibliography Title"/>
    <w:basedOn w:val="Normal"/>
    <w:rsid w:val="00C64739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64739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9</Words>
  <Characters>6816</Characters>
  <Application>Microsoft Office Word</Application>
  <DocSecurity>0</DocSecurity>
  <Lines>56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laval</Company>
  <LinksUpToDate>false</LinksUpToDate>
  <CharactersWithSpaces>8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y, Steven P.</dc:creator>
  <cp:lastModifiedBy>lbernatchez</cp:lastModifiedBy>
  <cp:revision>2</cp:revision>
  <dcterms:created xsi:type="dcterms:W3CDTF">2018-08-11T20:51:00Z</dcterms:created>
  <dcterms:modified xsi:type="dcterms:W3CDTF">2018-08-11T20:51:00Z</dcterms:modified>
</cp:coreProperties>
</file>